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185" w:rsidRPr="005B5812" w:rsidRDefault="005B5812">
      <w:pPr>
        <w:rPr>
          <w:b/>
          <w:lang w:val="en-US"/>
        </w:rPr>
      </w:pPr>
      <w:r w:rsidRPr="005B5812">
        <w:rPr>
          <w:b/>
          <w:lang w:val="en-US"/>
        </w:rPr>
        <w:t>S1 Table</w:t>
      </w:r>
    </w:p>
    <w:p w:rsidR="00B5753E" w:rsidRDefault="00B5753E"/>
    <w:p w:rsidR="00B5753E" w:rsidRPr="005A07AD" w:rsidRDefault="00B5753E" w:rsidP="00B5753E">
      <w:pPr>
        <w:spacing w:line="360" w:lineRule="auto"/>
        <w:jc w:val="both"/>
        <w:rPr>
          <w:lang w:val="en-US"/>
        </w:rPr>
      </w:pPr>
      <w:r w:rsidRPr="005A07AD">
        <w:rPr>
          <w:b/>
          <w:lang w:val="en-US"/>
        </w:rPr>
        <w:t>Table 1.</w:t>
      </w:r>
      <w:r w:rsidRPr="005A07AD">
        <w:rPr>
          <w:lang w:val="en-US"/>
        </w:rPr>
        <w:t xml:space="preserve"> </w:t>
      </w:r>
      <w:r w:rsidRPr="00C13E5C">
        <w:rPr>
          <w:b/>
          <w:lang w:val="en-US"/>
        </w:rPr>
        <w:t>Growth model parameters for live weight in broiler chickens.</w:t>
      </w:r>
    </w:p>
    <w:tbl>
      <w:tblPr>
        <w:tblW w:w="9285" w:type="dxa"/>
        <w:tblInd w:w="7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276"/>
        <w:gridCol w:w="1275"/>
        <w:gridCol w:w="1418"/>
        <w:gridCol w:w="1134"/>
        <w:gridCol w:w="2834"/>
      </w:tblGrid>
      <w:tr w:rsidR="00B5753E" w:rsidRPr="00B2757F" w:rsidTr="002C4B31">
        <w:trPr>
          <w:trHeight w:val="255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rPr>
                <w:b/>
                <w:lang w:val="en-US"/>
              </w:rPr>
            </w:pPr>
            <w:r w:rsidRPr="00B2757F">
              <w:rPr>
                <w:b/>
                <w:lang w:val="en-US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lang w:val="en-US"/>
              </w:rPr>
            </w:pPr>
            <w:r w:rsidRPr="00B2757F">
              <w:rPr>
                <w:b/>
                <w:lang w:val="en-US"/>
              </w:rPr>
              <w:t>Log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lang w:val="en-US"/>
              </w:rPr>
              <w:t>Gompertz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lang w:val="en-US"/>
              </w:rPr>
            </w:pPr>
            <w:r w:rsidRPr="00B2757F">
              <w:rPr>
                <w:b/>
                <w:lang w:val="en-US"/>
              </w:rPr>
              <w:t xml:space="preserve">  </w:t>
            </w:r>
            <w:proofErr w:type="spellStart"/>
            <w:r w:rsidRPr="00B2757F">
              <w:rPr>
                <w:b/>
                <w:lang w:val="en-US"/>
              </w:rPr>
              <w:t>Weibu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lang w:val="en-US"/>
              </w:rPr>
              <w:t>Hossfeld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b/>
                <w:color w:val="000000"/>
                <w:lang w:val="en-US"/>
              </w:rPr>
            </w:pPr>
            <w:r w:rsidRPr="00B2757F">
              <w:rPr>
                <w:b/>
                <w:color w:val="000000"/>
                <w:lang w:val="en-US"/>
              </w:rPr>
              <w:t xml:space="preserve">Von </w:t>
            </w:r>
            <w:proofErr w:type="spellStart"/>
            <w:r w:rsidRPr="00B2757F">
              <w:rPr>
                <w:b/>
                <w:lang w:val="en-US"/>
              </w:rPr>
              <w:t>Bertalanffy</w:t>
            </w:r>
            <w:proofErr w:type="spellEnd"/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313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7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6854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350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8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887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15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2069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727</w:t>
            </w:r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37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106</w:t>
            </w:r>
          </w:p>
        </w:tc>
        <w:tc>
          <w:tcPr>
            <w:tcW w:w="1275" w:type="dxa"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4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8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343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664</w:t>
            </w:r>
          </w:p>
        </w:tc>
        <w:tc>
          <w:tcPr>
            <w:tcW w:w="11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28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885</w:t>
            </w:r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736</w:t>
            </w:r>
          </w:p>
        </w:tc>
        <w:tc>
          <w:tcPr>
            <w:tcW w:w="1275" w:type="dxa"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2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005</w:t>
            </w:r>
          </w:p>
        </w:tc>
        <w:tc>
          <w:tcPr>
            <w:tcW w:w="11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28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086</w:t>
            </w:r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shd w:val="clear" w:color="auto" w:fill="auto"/>
            <w:noWrap/>
            <w:vAlign w:val="bottom"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Λ</w:t>
            </w:r>
          </w:p>
        </w:tc>
        <w:tc>
          <w:tcPr>
            <w:tcW w:w="1276" w:type="dxa"/>
            <w:shd w:val="clear" w:color="auto" w:fill="auto"/>
            <w:noWrap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41</w:t>
            </w:r>
          </w:p>
        </w:tc>
        <w:tc>
          <w:tcPr>
            <w:tcW w:w="11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2834" w:type="dxa"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b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0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170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</w:tr>
      <w:tr w:rsidR="00B5753E" w:rsidRPr="005A07AD" w:rsidTr="002C4B31">
        <w:trPr>
          <w:trHeight w:val="255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5A07AD" w:rsidRDefault="00B5753E" w:rsidP="002C4B31">
            <w:pPr>
              <w:ind w:firstLine="284"/>
              <w:rPr>
                <w:lang w:val="en-US"/>
              </w:rPr>
            </w:pPr>
            <w:r w:rsidRPr="005A07AD">
              <w:rPr>
                <w:lang w:val="en-US"/>
              </w:rPr>
              <w:t>b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63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autoSpaceDE w:val="0"/>
              <w:autoSpaceDN w:val="0"/>
              <w:adjustRightInd w:val="0"/>
              <w:spacing w:line="320" w:lineRule="atLeast"/>
              <w:ind w:left="60" w:right="60"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-</w:t>
            </w:r>
          </w:p>
        </w:tc>
      </w:tr>
    </w:tbl>
    <w:p w:rsidR="00B5753E" w:rsidRPr="006A6F5F" w:rsidRDefault="00B5753E" w:rsidP="00B5753E">
      <w:pPr>
        <w:spacing w:line="360" w:lineRule="auto"/>
        <w:jc w:val="both"/>
        <w:rPr>
          <w:color w:val="000000" w:themeColor="text1"/>
          <w:lang w:val="en-US"/>
        </w:rPr>
      </w:pPr>
    </w:p>
    <w:p w:rsidR="00B5753E" w:rsidRDefault="00B5753E"/>
    <w:p w:rsidR="00B5753E" w:rsidRDefault="00B5753E"/>
    <w:p w:rsidR="00B5753E" w:rsidRDefault="00B5753E"/>
    <w:p w:rsidR="00B5753E" w:rsidRPr="00C13E5C" w:rsidRDefault="00B5753E" w:rsidP="00B5753E">
      <w:pPr>
        <w:autoSpaceDE w:val="0"/>
        <w:autoSpaceDN w:val="0"/>
        <w:adjustRightInd w:val="0"/>
        <w:spacing w:before="60"/>
        <w:jc w:val="both"/>
        <w:rPr>
          <w:lang w:val="en-US"/>
        </w:rPr>
      </w:pPr>
      <w:r w:rsidRPr="00C13E5C">
        <w:rPr>
          <w:b/>
          <w:lang w:val="en-US"/>
        </w:rPr>
        <w:t>Table 2.</w:t>
      </w:r>
      <w:r w:rsidRPr="00C13E5C">
        <w:rPr>
          <w:lang w:val="en-US"/>
        </w:rPr>
        <w:t xml:space="preserve"> </w:t>
      </w:r>
      <w:r w:rsidRPr="00C13E5C">
        <w:rPr>
          <w:b/>
          <w:lang w:val="en-US"/>
        </w:rPr>
        <w:t>Goodness of fit statistics for different non-linear growth models in chicken.</w:t>
      </w:r>
    </w:p>
    <w:tbl>
      <w:tblPr>
        <w:tblW w:w="9162" w:type="dxa"/>
        <w:tblInd w:w="7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331"/>
        <w:gridCol w:w="1464"/>
        <w:gridCol w:w="1444"/>
        <w:gridCol w:w="1427"/>
        <w:gridCol w:w="2011"/>
      </w:tblGrid>
      <w:tr w:rsidR="00B5753E" w:rsidRPr="00B2757F" w:rsidTr="002C4B31">
        <w:trPr>
          <w:trHeight w:val="255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b/>
                <w:lang w:val="en-US"/>
              </w:rPr>
            </w:pPr>
            <w:r w:rsidRPr="00B2757F">
              <w:rPr>
                <w:b/>
                <w:lang w:val="en-US"/>
              </w:rPr>
              <w:t>Statistic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right"/>
              <w:rPr>
                <w:b/>
                <w:color w:val="000000"/>
                <w:lang w:val="en-US"/>
              </w:rPr>
            </w:pPr>
            <w:r w:rsidRPr="00B2757F">
              <w:rPr>
                <w:b/>
                <w:lang w:val="en-US"/>
              </w:rPr>
              <w:t>Logistic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53E" w:rsidRPr="00B2757F" w:rsidRDefault="00B5753E" w:rsidP="002C4B31">
            <w:pPr>
              <w:ind w:firstLine="284"/>
              <w:jc w:val="right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lang w:val="en-US"/>
              </w:rPr>
              <w:t>Gompertz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right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lang w:val="en-US"/>
              </w:rPr>
              <w:t>Weibull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ind w:firstLine="284"/>
              <w:jc w:val="right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lang w:val="en-US"/>
              </w:rPr>
              <w:t>Hossfeld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rPr>
                <w:b/>
                <w:color w:val="000000"/>
                <w:lang w:val="en-US"/>
              </w:rPr>
            </w:pPr>
            <w:r w:rsidRPr="00B2757F">
              <w:rPr>
                <w:b/>
                <w:lang w:val="en-US"/>
              </w:rPr>
              <w:t xml:space="preserve">   Von </w:t>
            </w:r>
            <w:proofErr w:type="spellStart"/>
            <w:r w:rsidRPr="00B2757F">
              <w:rPr>
                <w:b/>
                <w:lang w:val="en-US"/>
              </w:rPr>
              <w:t>Bertalanffy</w:t>
            </w:r>
            <w:proofErr w:type="spellEnd"/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vertAlign w:val="superscript"/>
                <w:lang w:val="en-US"/>
              </w:rPr>
            </w:pPr>
            <w:r w:rsidRPr="00B2757F">
              <w:rPr>
                <w:lang w:val="en-US"/>
              </w:rPr>
              <w:t>R</w:t>
            </w:r>
            <w:r w:rsidRPr="00B2757F">
              <w:rPr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7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8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6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60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6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Adj. R</w:t>
            </w:r>
            <w:r w:rsidRPr="00B2757F">
              <w:rPr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5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7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3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40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994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MSE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629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27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47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570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085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258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318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81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82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485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RMSE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25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086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2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68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3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43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5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413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28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662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AIC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57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68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750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4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723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8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34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17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BIC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802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68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34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5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117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9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227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72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829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IPT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4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12</w:t>
            </w:r>
          </w:p>
        </w:tc>
        <w:tc>
          <w:tcPr>
            <w:tcW w:w="1464" w:type="dxa"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57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1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556</w:t>
            </w:r>
          </w:p>
        </w:tc>
        <w:tc>
          <w:tcPr>
            <w:tcW w:w="1427" w:type="dxa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074</w:t>
            </w:r>
          </w:p>
        </w:tc>
        <w:tc>
          <w:tcPr>
            <w:tcW w:w="2011" w:type="dxa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1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54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IPW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1568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6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252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578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6851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33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2176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271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B5753E" w:rsidRPr="00B2757F" w:rsidRDefault="00B5753E" w:rsidP="002C4B31">
            <w:pPr>
              <w:ind w:firstLine="284"/>
              <w:jc w:val="center"/>
              <w:rPr>
                <w:highlight w:val="yellow"/>
                <w:lang w:val="en-US"/>
              </w:rPr>
            </w:pPr>
            <w:r w:rsidRPr="00B2757F">
              <w:rPr>
                <w:lang w:val="en-US"/>
              </w:rPr>
              <w:t>6130</w:t>
            </w:r>
            <w:r w:rsidR="00CF1953">
              <w:rPr>
                <w:lang w:val="en-US"/>
              </w:rPr>
              <w:t>.</w:t>
            </w:r>
            <w:r w:rsidRPr="00B2757F">
              <w:rPr>
                <w:lang w:val="en-US"/>
              </w:rPr>
              <w:t>963</w:t>
            </w:r>
          </w:p>
        </w:tc>
      </w:tr>
      <w:tr w:rsidR="00B5753E" w:rsidRPr="00B2757F" w:rsidTr="002C4B31">
        <w:trPr>
          <w:trHeight w:val="255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753E" w:rsidRPr="00B2757F" w:rsidRDefault="00B5753E" w:rsidP="002C4B31">
            <w:pPr>
              <w:ind w:firstLine="284"/>
              <w:jc w:val="center"/>
              <w:rPr>
                <w:lang w:val="en-US"/>
              </w:rPr>
            </w:pPr>
            <w:r w:rsidRPr="00B2757F">
              <w:rPr>
                <w:lang w:val="en-US"/>
              </w:rPr>
              <w:t>Final body weight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jc w:val="center"/>
            </w:pPr>
            <w:r w:rsidRPr="00B2757F">
              <w:t>2164</w:t>
            </w:r>
            <w:r w:rsidR="00CF1953">
              <w:t>.</w:t>
            </w:r>
            <w:r w:rsidRPr="00B2757F">
              <w:t>5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jc w:val="center"/>
            </w:pPr>
            <w:r w:rsidRPr="00B2757F">
              <w:t>2176</w:t>
            </w:r>
            <w:r w:rsidR="00CF1953">
              <w:t>.</w:t>
            </w:r>
            <w:r w:rsidRPr="00B2757F">
              <w:t>0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53E" w:rsidRPr="00B2757F" w:rsidRDefault="00B5753E" w:rsidP="002C4B31">
            <w:pPr>
              <w:jc w:val="center"/>
            </w:pPr>
            <w:r w:rsidRPr="00B2757F">
              <w:t>2177</w:t>
            </w:r>
            <w:r w:rsidR="00CF1953">
              <w:t>.</w:t>
            </w:r>
            <w:r w:rsidRPr="00B2757F">
              <w:t>50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jc w:val="center"/>
            </w:pPr>
            <w:r w:rsidRPr="00B2757F">
              <w:t>2138</w:t>
            </w:r>
            <w:r w:rsidR="00CF1953">
              <w:t>.</w:t>
            </w:r>
            <w:r w:rsidRPr="00B2757F">
              <w:t>51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B5753E" w:rsidRPr="00B2757F" w:rsidRDefault="00B5753E" w:rsidP="002C4B31">
            <w:pPr>
              <w:jc w:val="center"/>
            </w:pPr>
            <w:r w:rsidRPr="00B2757F">
              <w:t>2175</w:t>
            </w:r>
            <w:r w:rsidR="00CF1953">
              <w:t>.</w:t>
            </w:r>
            <w:r w:rsidRPr="00B2757F">
              <w:t>33</w:t>
            </w:r>
          </w:p>
        </w:tc>
      </w:tr>
    </w:tbl>
    <w:p w:rsidR="00B5753E" w:rsidRPr="00C13E5C" w:rsidRDefault="00B5753E" w:rsidP="00B5753E">
      <w:pPr>
        <w:autoSpaceDE w:val="0"/>
        <w:autoSpaceDN w:val="0"/>
        <w:adjustRightInd w:val="0"/>
        <w:spacing w:before="60"/>
        <w:ind w:firstLine="284"/>
        <w:rPr>
          <w:lang w:val="en-US"/>
        </w:rPr>
      </w:pPr>
      <w:r w:rsidRPr="00C13E5C">
        <w:rPr>
          <w:lang w:val="en-US"/>
        </w:rPr>
        <w:t>IPT: Point of inflection time, IPW: Point of inflection weight.</w:t>
      </w:r>
    </w:p>
    <w:p w:rsidR="00B5753E" w:rsidRDefault="00B5753E">
      <w:pPr>
        <w:rPr>
          <w:lang w:val="en-US"/>
        </w:rPr>
      </w:pPr>
    </w:p>
    <w:p w:rsidR="00B5753E" w:rsidRDefault="00B5753E">
      <w:pPr>
        <w:rPr>
          <w:lang w:val="en-US"/>
        </w:rPr>
      </w:pPr>
    </w:p>
    <w:p w:rsidR="00C0198D" w:rsidRDefault="00C0198D">
      <w:pPr>
        <w:rPr>
          <w:lang w:val="en-US"/>
        </w:rPr>
      </w:pPr>
    </w:p>
    <w:p w:rsidR="00C0198D" w:rsidRDefault="00C0198D">
      <w:pPr>
        <w:rPr>
          <w:lang w:val="en-US"/>
        </w:rPr>
      </w:pPr>
    </w:p>
    <w:p w:rsidR="00C0198D" w:rsidRPr="00AC5FD5" w:rsidRDefault="00C0198D" w:rsidP="00C0198D">
      <w:pPr>
        <w:autoSpaceDE w:val="0"/>
        <w:autoSpaceDN w:val="0"/>
        <w:adjustRightInd w:val="0"/>
        <w:jc w:val="both"/>
        <w:rPr>
          <w:b/>
          <w:color w:val="131413"/>
          <w:lang w:val="en-US"/>
        </w:rPr>
      </w:pPr>
      <w:r w:rsidRPr="00AC5FD5">
        <w:rPr>
          <w:b/>
          <w:color w:val="131413"/>
          <w:lang w:val="en-US"/>
        </w:rPr>
        <w:t>Table 3.</w:t>
      </w:r>
      <w:r w:rsidRPr="00AC5FD5">
        <w:rPr>
          <w:b/>
          <w:color w:val="131413"/>
        </w:rPr>
        <w:t xml:space="preserve"> </w:t>
      </w:r>
      <w:r w:rsidRPr="00AC5FD5">
        <w:rPr>
          <w:b/>
          <w:color w:val="131413"/>
          <w:lang w:val="en-US"/>
        </w:rPr>
        <w:t>Observed average body weights (g) and estimated body weights by different methods.</w:t>
      </w:r>
    </w:p>
    <w:tbl>
      <w:tblPr>
        <w:tblW w:w="8877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187"/>
        <w:gridCol w:w="1134"/>
        <w:gridCol w:w="1276"/>
        <w:gridCol w:w="1134"/>
        <w:gridCol w:w="1021"/>
        <w:gridCol w:w="1314"/>
        <w:gridCol w:w="1126"/>
      </w:tblGrid>
      <w:tr w:rsidR="00C0198D" w:rsidRPr="00B2757F" w:rsidTr="002C4B31">
        <w:trPr>
          <w:trHeight w:val="312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rPr>
                <w:b/>
                <w:color w:val="000000"/>
                <w:lang w:val="en-US"/>
              </w:rPr>
            </w:pPr>
            <w:r w:rsidRPr="00B2757F">
              <w:rPr>
                <w:b/>
                <w:color w:val="000000"/>
                <w:lang w:val="en-US"/>
              </w:rPr>
              <w:t>Week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r w:rsidRPr="00B2757F">
              <w:rPr>
                <w:b/>
                <w:color w:val="000000"/>
                <w:lang w:val="en-US"/>
              </w:rPr>
              <w:t xml:space="preserve">Observed weigh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r w:rsidRPr="00B2757F">
              <w:rPr>
                <w:b/>
                <w:color w:val="000000"/>
                <w:lang w:val="en-US"/>
              </w:rPr>
              <w:t>Log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color w:val="000000"/>
                <w:lang w:val="en-US"/>
              </w:rPr>
              <w:t>Gompert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color w:val="000000"/>
                <w:lang w:val="en-US"/>
              </w:rPr>
              <w:t>Weibull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color w:val="000000"/>
                <w:lang w:val="en-US"/>
              </w:rPr>
              <w:t>Hossfeld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B2757F">
              <w:rPr>
                <w:b/>
                <w:color w:val="000000"/>
                <w:lang w:val="en-US"/>
              </w:rPr>
              <w:t>Bertalanff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B2757F" w:rsidRDefault="00C0198D" w:rsidP="002C4B31">
            <w:pPr>
              <w:jc w:val="center"/>
              <w:rPr>
                <w:b/>
                <w:color w:val="000000"/>
                <w:lang w:val="en-US"/>
              </w:rPr>
            </w:pPr>
            <w:r w:rsidRPr="00B2757F">
              <w:rPr>
                <w:b/>
                <w:color w:val="000000"/>
                <w:lang w:val="en-US"/>
              </w:rPr>
              <w:t>MARS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47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82</w:t>
            </w:r>
            <w:r w:rsidR="00CF1953">
              <w:t>.</w:t>
            </w:r>
            <w:r w:rsidRPr="00B2757F"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51</w:t>
            </w:r>
            <w:r w:rsidR="00CF1953">
              <w:t>.</w:t>
            </w:r>
            <w:r w:rsidRPr="00B2757F">
              <w:t>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4</w:t>
            </w:r>
            <w:r w:rsidR="00CF1953">
              <w:t>.</w:t>
            </w:r>
            <w:r w:rsidRPr="00B2757F">
              <w:t>2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7</w:t>
            </w:r>
            <w:r w:rsidR="00CF1953">
              <w:t>.</w:t>
            </w:r>
            <w:r w:rsidRPr="00B2757F">
              <w:t>1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1</w:t>
            </w:r>
            <w:r w:rsidR="00CF1953">
              <w:t>.</w:t>
            </w:r>
            <w:r w:rsidRPr="00B2757F">
              <w:t>7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46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73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51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67</w:t>
            </w:r>
            <w:r w:rsidR="00CF1953">
              <w:t>.</w:t>
            </w:r>
            <w:r w:rsidRPr="00B2757F">
              <w:t>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48</w:t>
            </w:r>
            <w:r w:rsidR="00CF1953">
              <w:t>.</w:t>
            </w:r>
            <w:r w:rsidRPr="00B2757F">
              <w:t>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34</w:t>
            </w:r>
            <w:r w:rsidR="00CF1953">
              <w:t>.</w:t>
            </w:r>
            <w:r w:rsidRPr="00B2757F">
              <w:t>9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82</w:t>
            </w:r>
            <w:r w:rsidR="00CF1953">
              <w:t>.</w:t>
            </w:r>
            <w:r w:rsidRPr="00B2757F">
              <w:t>7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38</w:t>
            </w:r>
            <w:r w:rsidR="00CF1953">
              <w:t>.</w:t>
            </w:r>
            <w:r w:rsidRPr="00B2757F">
              <w:t>1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40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07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352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29</w:t>
            </w:r>
            <w:r w:rsidR="00CF1953">
              <w:t>.</w:t>
            </w:r>
            <w:r w:rsidRPr="00B2757F"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36</w:t>
            </w:r>
            <w:r w:rsidR="00CF1953">
              <w:t>.</w:t>
            </w:r>
            <w:r w:rsidRPr="00B2757F">
              <w:t>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33</w:t>
            </w:r>
            <w:r w:rsidR="00CF1953">
              <w:t>.</w:t>
            </w:r>
            <w:r w:rsidRPr="00B2757F">
              <w:t>9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14</w:t>
            </w:r>
            <w:r w:rsidR="00CF1953">
              <w:t>.</w:t>
            </w:r>
            <w:r w:rsidRPr="00B2757F">
              <w:t>3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343</w:t>
            </w:r>
            <w:r w:rsidR="00CF1953">
              <w:t>.</w:t>
            </w:r>
            <w:r w:rsidRPr="00B2757F">
              <w:t>7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364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06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613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17</w:t>
            </w:r>
            <w:r w:rsidR="00CF1953">
              <w:t>.</w:t>
            </w:r>
            <w:r w:rsidRPr="00B2757F"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42</w:t>
            </w:r>
            <w:r w:rsidR="00CF1953">
              <w:t>.</w:t>
            </w:r>
            <w:r w:rsidRPr="00B2757F">
              <w:t>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49</w:t>
            </w:r>
            <w:r w:rsidR="00CF1953">
              <w:t>.</w:t>
            </w:r>
            <w:r w:rsidRPr="00B2757F">
              <w:t>6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68</w:t>
            </w:r>
            <w:r w:rsidR="00CF1953">
              <w:t>.</w:t>
            </w:r>
            <w:r w:rsidRPr="00B2757F">
              <w:t>0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656</w:t>
            </w:r>
            <w:r w:rsidR="00CF1953">
              <w:t>.</w:t>
            </w:r>
            <w:r w:rsidRPr="00B2757F">
              <w:t>3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588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05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033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061</w:t>
            </w:r>
            <w:r w:rsidR="00CF1953">
              <w:t>.</w:t>
            </w:r>
            <w:r w:rsidRPr="00B2757F"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067</w:t>
            </w:r>
            <w:r w:rsidR="00CF1953">
              <w:t>.</w:t>
            </w:r>
            <w:r w:rsidRPr="00B2757F"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070</w:t>
            </w:r>
            <w:r w:rsidR="00CF1953">
              <w:t>.</w:t>
            </w:r>
            <w:r w:rsidRPr="00B2757F">
              <w:t>9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111</w:t>
            </w:r>
            <w:r w:rsidR="00CF1953">
              <w:t>.</w:t>
            </w:r>
            <w:r w:rsidRPr="00B2757F">
              <w:t>7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072</w:t>
            </w:r>
            <w:r w:rsidR="00CF1953">
              <w:t>.</w:t>
            </w:r>
            <w:r w:rsidRPr="00B2757F">
              <w:t>6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021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00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5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607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619</w:t>
            </w:r>
            <w:r w:rsidR="00CF1953">
              <w:t>.</w:t>
            </w:r>
            <w:r w:rsidRPr="00B2757F"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590</w:t>
            </w:r>
            <w:r w:rsidR="00CF1953">
              <w:t>.</w:t>
            </w:r>
            <w:r w:rsidRPr="00B2757F"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584</w:t>
            </w:r>
            <w:r w:rsidR="00CF1953">
              <w:t>.</w:t>
            </w:r>
            <w:r w:rsidRPr="00B2757F">
              <w:t>8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611</w:t>
            </w:r>
            <w:r w:rsidR="00CF1953">
              <w:t>.</w:t>
            </w:r>
            <w:r w:rsidRPr="00B2757F">
              <w:t>9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1583</w:t>
            </w:r>
            <w:r w:rsidR="00CF1953">
              <w:t>.</w:t>
            </w:r>
            <w:r w:rsidRPr="00B2757F">
              <w:t>3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1586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73</w:t>
            </w:r>
          </w:p>
        </w:tc>
      </w:tr>
      <w:tr w:rsidR="00C0198D" w:rsidRPr="00AC5FD5" w:rsidTr="002C4B31">
        <w:trPr>
          <w:trHeight w:val="288"/>
        </w:trPr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2193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164</w:t>
            </w:r>
            <w:r w:rsidR="00CF1953">
              <w:t>.</w:t>
            </w:r>
            <w:r w:rsidRPr="00B2757F">
              <w:t>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176</w:t>
            </w:r>
            <w:r w:rsidR="00CF1953">
              <w:t>.</w:t>
            </w:r>
            <w:r w:rsidRPr="00B2757F">
              <w:t>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177</w:t>
            </w:r>
            <w:r w:rsidR="00CF1953">
              <w:t>.</w:t>
            </w:r>
            <w:r w:rsidRPr="00B2757F">
              <w:t>5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138</w:t>
            </w:r>
            <w:r w:rsidR="00CF1953">
              <w:t>.</w:t>
            </w:r>
            <w:r w:rsidRPr="00B2757F">
              <w:t>5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198D" w:rsidRPr="00B2757F" w:rsidRDefault="00C0198D" w:rsidP="002C4B31">
            <w:pPr>
              <w:jc w:val="center"/>
            </w:pPr>
            <w:r w:rsidRPr="00B2757F">
              <w:t>2175</w:t>
            </w:r>
            <w:r w:rsidR="00CF1953">
              <w:t>.</w:t>
            </w:r>
            <w:r w:rsidRPr="00B2757F">
              <w:t>3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98D" w:rsidRPr="00AC5FD5" w:rsidRDefault="00C0198D" w:rsidP="002C4B31">
            <w:pPr>
              <w:jc w:val="center"/>
              <w:rPr>
                <w:color w:val="000000"/>
                <w:lang w:val="en-US"/>
              </w:rPr>
            </w:pPr>
            <w:r w:rsidRPr="00AC5FD5">
              <w:rPr>
                <w:color w:val="000000"/>
                <w:lang w:val="en-US"/>
              </w:rPr>
              <w:t>2191</w:t>
            </w:r>
            <w:r w:rsidR="00CF1953">
              <w:rPr>
                <w:color w:val="000000"/>
                <w:lang w:val="en-US"/>
              </w:rPr>
              <w:t>.</w:t>
            </w:r>
            <w:r w:rsidRPr="00AC5FD5">
              <w:rPr>
                <w:color w:val="000000"/>
                <w:lang w:val="en-US"/>
              </w:rPr>
              <w:t>96</w:t>
            </w:r>
          </w:p>
        </w:tc>
      </w:tr>
    </w:tbl>
    <w:p w:rsidR="00B5753E" w:rsidRDefault="00B5753E">
      <w:pPr>
        <w:rPr>
          <w:lang w:val="en-US"/>
        </w:rPr>
      </w:pPr>
    </w:p>
    <w:p w:rsidR="00CF1953" w:rsidRPr="00B5753E" w:rsidRDefault="00CF1953">
      <w:pPr>
        <w:rPr>
          <w:lang w:val="en-US"/>
        </w:rPr>
      </w:pPr>
      <w:bookmarkStart w:id="0" w:name="_GoBack"/>
      <w:bookmarkEnd w:id="0"/>
    </w:p>
    <w:sectPr w:rsidR="00CF1953" w:rsidRPr="00B57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3E"/>
    <w:rsid w:val="005B5812"/>
    <w:rsid w:val="006C0185"/>
    <w:rsid w:val="00B5753E"/>
    <w:rsid w:val="00C0198D"/>
    <w:rsid w:val="00CF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929533-6573-4AA2-AB93-C8728436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8-08T05:22:00Z</dcterms:created>
  <dcterms:modified xsi:type="dcterms:W3CDTF">2024-09-28T15:15:00Z</dcterms:modified>
</cp:coreProperties>
</file>